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Calibri"/>
          <w:b/>
          <w:bCs/>
          <w:szCs w:val="24"/>
        </w:rPr>
        <w:t>Supplementary table 1:</w:t>
      </w:r>
      <w:r>
        <w:rPr>
          <w:rFonts w:cs="Calibri"/>
          <w:szCs w:val="24"/>
        </w:rPr>
        <w:t xml:space="preserve"> List of interacting amino acids of SARS-CoV-2 spike protein with </w:t>
      </w:r>
      <w:r>
        <w:rPr/>
        <w:t xml:space="preserve">ACE1 and ACE2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320"/>
        <w:gridCol w:w="1230"/>
        <w:gridCol w:w="1055"/>
        <w:gridCol w:w="1228"/>
        <w:gridCol w:w="1054"/>
        <w:gridCol w:w="1317"/>
        <w:gridCol w:w="995"/>
      </w:tblGrid>
      <w:tr>
        <w:trPr>
          <w:trHeight w:val="29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bidi="bn-BD"/>
              </w:rPr>
              <w:t>Receptor-Ligan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bidi="bn-BD"/>
              </w:rPr>
              <w:t>Category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bidi="bn-BD"/>
              </w:rPr>
              <w:t>Types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bidi="bn-BD"/>
              </w:rPr>
              <w:t xml:space="preserve">From* 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bidi="bn-BD"/>
              </w:rPr>
              <w:t>From chemistry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bidi="bn-BD"/>
              </w:rPr>
              <w:t>To*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bidi="bn-BD"/>
              </w:rPr>
              <w:t>To chemistry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bidi="bn-BD"/>
              </w:rPr>
              <w:t>Distance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 xml:space="preserve">ACE1 an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 protein SARS-CoV-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; Electrostat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alt Bridge; Attractive Charge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8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; Positive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P40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; Negative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5761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; Electrostat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alt Bridge; Attractive Charge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0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; Positive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; Negative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9449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N8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P40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8862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9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N50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64556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36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5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4925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36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5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151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0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N8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4732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N40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93265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6966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N5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325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2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33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0032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4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5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68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5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RG5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7109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N49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SP52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4209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50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THR5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14325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arbon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0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3.4906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arbon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Y41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3.09962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arbon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SN6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3.26541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phob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Pi Stacke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HIS9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50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5.51939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phob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Alkyl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5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VAL5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lky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5.47248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phob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Alkyl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50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VAL5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lky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5.071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; Electrostat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alt Bridge; Attractive Charge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8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; Positive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P40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; Negative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5761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; Electrostat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alt Bridge; Attractive Charge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0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; Positive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; Negative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9449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N8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P40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8862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9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N50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64556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36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5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4925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36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5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151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0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N8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4732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N40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93265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6966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N5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325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2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33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0032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4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5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68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5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RG5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7109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N49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SP52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4209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50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THR5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14325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arbon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0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3.4906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arbon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Y41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3.09962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arbon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SN6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3.26541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phob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Pi Stacke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HIS9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50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5.51939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phob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Alkyl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5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VAL5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lky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5.47248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phob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Alkyl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50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VAL5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lky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5.071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; Electrostat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alt Bridge; Attractive Charge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8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; Positive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P40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; Negative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5761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; Electrostat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alt Bridge; Attractive Charge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0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; Positive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; Negative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9449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N8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P40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8862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9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N50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64556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36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5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4925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36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5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151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0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N8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4732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N40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93265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6966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N56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325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2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33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0032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4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5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68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5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RG5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7109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N49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SP52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4209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50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THR5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14325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arbon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RG40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1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3.4906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arbon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Y41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64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3.09962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arbon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SN6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3.26541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phob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Pi Stacke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HIS9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50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5.51939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phob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Alkyl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5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VAL57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lky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5.47248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phob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Alkyl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50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VAL5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lky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5.071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 xml:space="preserve">ACE2 an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 protein SARS-CoV-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; Electrostatic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alt Bridge; Attractive Charg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; Positiv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SP3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; Negativ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53243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6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N49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604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TYR8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PHE49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983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4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6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87151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Y49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3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37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N50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3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70323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Other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Sulfur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MET8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ulfu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PHE49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4.8754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; Electrostatic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alt Bridge; Attractive Charge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LYS4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; Positive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ASP3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; Negative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53243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6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N49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6044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TYR8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PHE49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7983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TYR44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LYS6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1.87151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GLY49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3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3377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ydrogen Bond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Conventional Hydrogen Bond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ASN50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Dono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GLU3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H-Acceptor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2.70323</w:t>
            </w:r>
          </w:p>
        </w:tc>
      </w:tr>
      <w:tr>
        <w:trPr>
          <w:trHeight w:val="290" w:hRule="atLeast"/>
        </w:trPr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Other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Sulfur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A:MET8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Sulfur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B:PHE490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Pi-Orbitals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4.87547</w:t>
            </w:r>
          </w:p>
        </w:tc>
      </w:tr>
      <w:tr>
        <w:trPr>
          <w:trHeight w:val="290" w:hRule="atLeast"/>
        </w:trPr>
        <w:tc>
          <w:tcPr>
            <w:tcW w:w="936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bidi="bn-BD"/>
              </w:rPr>
              <w:t>*A= receptor (ACE1/ACE2), B= ligand (S protein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MinionPro-Regular"/>
      <w:color w:val="auto"/>
      <w:sz w:val="24"/>
      <w:szCs w:val="19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9:05:00Z</dcterms:created>
  <dc:creator>abu.sajib@du.ac.bd</dc:creator>
  <dc:description/>
  <dc:language>en-US</dc:language>
  <cp:lastModifiedBy>abu.sajib@du.ac.bd</cp:lastModifiedBy>
  <dcterms:modified xsi:type="dcterms:W3CDTF">2021-01-31T19:18:00Z</dcterms:modified>
  <cp:revision>1</cp:revision>
  <dc:subject/>
  <dc:title/>
</cp:coreProperties>
</file>